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224"/>
        <w:gridCol w:w="1080"/>
        <w:gridCol w:w="900"/>
        <w:gridCol w:w="900"/>
        <w:gridCol w:w="900"/>
        <w:gridCol w:w="1080"/>
        <w:gridCol w:w="900"/>
        <w:gridCol w:w="900"/>
        <w:gridCol w:w="1044"/>
      </w:tblGrid>
      <w:tr>
        <w:trPr>
          <w:cantSplit w:val="true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uery Protein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M</w:t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LI</w:t>
            </w:r>
          </w:p>
        </w:tc>
      </w:tr>
      <w:tr>
        <w:trPr>
          <w:cantSplit w:val="true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arget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RM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alig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Q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arget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RM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alig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Zscore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/>
              <w:t>ST3Gal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RO7: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.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57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RO7: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68</w:t>
            </w: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6.6</w:t>
            </w:r>
          </w:p>
        </w:tc>
      </w:tr>
      <w:tr>
        <w:trPr/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II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7: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7: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</w:tr>
      <w:tr>
        <w:trPr/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III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7: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7: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</w:tr>
      <w:tr>
        <w:trPr/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IV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8: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7: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</w:tr>
      <w:tr>
        <w:trPr/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V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7: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O7: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</w:tr>
      <w:tr>
        <w:trPr/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/>
              <w:t>ST3Gal VI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RO7: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.6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RO7: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7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4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7:02:00Z</dcterms:modified>
  <cp:revision>279</cp:revision>
  <dc:subject/>
  <dc:title>Table S1</dc:title>
</cp:coreProperties>
</file>